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94303" w14:textId="77777777" w:rsidR="00D416B2" w:rsidRDefault="00D416B2">
      <w:pPr>
        <w:rPr>
          <w:rFonts w:ascii="Times New Roman" w:eastAsia="Times New Roman" w:hAnsi="Times New Roman" w:cs="Times New Roman"/>
          <w:b/>
        </w:rPr>
      </w:pPr>
    </w:p>
    <w:p w14:paraId="377CABA6" w14:textId="77777777" w:rsidR="00D416B2" w:rsidRDefault="00D416B2">
      <w:pPr>
        <w:rPr>
          <w:rFonts w:ascii="Times New Roman" w:eastAsia="Times New Roman" w:hAnsi="Times New Roman" w:cs="Times New Roman"/>
        </w:rPr>
      </w:pPr>
    </w:p>
    <w:p w14:paraId="44D1C5D0" w14:textId="77777777" w:rsidR="00D416B2" w:rsidRDefault="00D416B2">
      <w:pPr>
        <w:jc w:val="center"/>
        <w:rPr>
          <w:rFonts w:ascii="Times New Roman" w:eastAsia="Times New Roman" w:hAnsi="Times New Roman" w:cs="Times New Roman"/>
        </w:rPr>
      </w:pPr>
    </w:p>
    <w:p w14:paraId="3E9E937B" w14:textId="5192AEC6" w:rsidR="00D416B2" w:rsidRDefault="007A3F71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 Table 1. Machine learning modeling for respiratory distress syndrome prediction at birth with follow-up until 72h of life</w:t>
      </w:r>
    </w:p>
    <w:p w14:paraId="648CA422" w14:textId="77777777" w:rsidR="00D416B2" w:rsidRDefault="00D416B2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a2"/>
        <w:tblW w:w="892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26"/>
        <w:gridCol w:w="1335"/>
        <w:gridCol w:w="1455"/>
        <w:gridCol w:w="1455"/>
        <w:gridCol w:w="1027"/>
        <w:gridCol w:w="1027"/>
      </w:tblGrid>
      <w:tr w:rsidR="00D416B2" w14:paraId="1FDA6F57" w14:textId="77777777">
        <w:trPr>
          <w:trHeight w:val="440"/>
          <w:jc w:val="center"/>
        </w:trPr>
        <w:tc>
          <w:tcPr>
            <w:tcW w:w="262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18D03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Model</w:t>
            </w:r>
          </w:p>
        </w:tc>
        <w:tc>
          <w:tcPr>
            <w:tcW w:w="13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B6BB4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Outcome</w:t>
            </w:r>
          </w:p>
        </w:tc>
        <w:tc>
          <w:tcPr>
            <w:tcW w:w="291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FBA66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Birth scenario 1</w:t>
            </w:r>
          </w:p>
          <w:p w14:paraId="260EBC04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cross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-validation, n=780)</w:t>
            </w:r>
          </w:p>
        </w:tc>
        <w:tc>
          <w:tcPr>
            <w:tcW w:w="205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F9A94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Birth scenario 2</w:t>
            </w:r>
          </w:p>
          <w:p w14:paraId="6EE9F149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external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 validation, n=305)</w:t>
            </w:r>
          </w:p>
        </w:tc>
      </w:tr>
      <w:tr w:rsidR="00D416B2" w14:paraId="6305CDB0" w14:textId="77777777">
        <w:trPr>
          <w:trHeight w:val="440"/>
          <w:jc w:val="center"/>
        </w:trPr>
        <w:tc>
          <w:tcPr>
            <w:tcW w:w="262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E0CC9" w14:textId="77777777" w:rsidR="00D416B2" w:rsidRDefault="00D416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3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D4CFD" w14:textId="77777777" w:rsidR="00D416B2" w:rsidRDefault="00D416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F7B2C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ACU (%) </w:t>
            </w:r>
          </w:p>
          <w:p w14:paraId="00952B18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(95% CI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2DE9B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F1 score</w:t>
            </w:r>
          </w:p>
          <w:p w14:paraId="0442C491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(95% CI)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BAF0B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ACU (%)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6ED98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F1 score</w:t>
            </w:r>
          </w:p>
        </w:tc>
      </w:tr>
      <w:tr w:rsidR="00D416B2" w14:paraId="1A984082" w14:textId="77777777">
        <w:trPr>
          <w:jc w:val="center"/>
        </w:trPr>
        <w:tc>
          <w:tcPr>
            <w:tcW w:w="26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0C14F" w14:textId="77777777" w:rsidR="00D416B2" w:rsidRDefault="007A3F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Model 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: Skin reflection + BW + ACTMF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4F4E0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RDS vs. non-RDS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314E9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  <w:t>89.4</w:t>
            </w:r>
          </w:p>
          <w:p w14:paraId="4325F8D3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  <w:t>(88.6 to 90.3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789C0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  <w:t>89.6</w:t>
            </w:r>
          </w:p>
          <w:p w14:paraId="5BFC4F15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  <w:t>( 88.7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  <w:t xml:space="preserve"> to 90.4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2CBA4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82.3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B4BD0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82.5</w:t>
            </w:r>
          </w:p>
        </w:tc>
      </w:tr>
      <w:tr w:rsidR="00D416B2" w14:paraId="15C1E9B6" w14:textId="77777777">
        <w:trPr>
          <w:jc w:val="center"/>
        </w:trPr>
        <w:tc>
          <w:tcPr>
            <w:tcW w:w="26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F7BD0" w14:textId="77777777" w:rsidR="00D416B2" w:rsidRDefault="007A3F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Model 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: Skin reflection + BW + ACTMF+ DB + HD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DCA6E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RDS vs. non-RDS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BBF11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  <w:t>89.6</w:t>
            </w:r>
          </w:p>
          <w:p w14:paraId="29DDD89A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  <w:t>(88.7 to 90.5)</w:t>
            </w:r>
          </w:p>
          <w:p w14:paraId="3ECB553A" w14:textId="77777777" w:rsidR="00D416B2" w:rsidRDefault="00D416B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15E46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  <w:t>89.7</w:t>
            </w:r>
          </w:p>
          <w:p w14:paraId="78DA72DA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  <w:t>( 88.8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  <w:t xml:space="preserve"> to 90.6)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503B6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82.3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C5A52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82.4</w:t>
            </w:r>
          </w:p>
        </w:tc>
      </w:tr>
      <w:tr w:rsidR="00D416B2" w14:paraId="0F237468" w14:textId="77777777">
        <w:trPr>
          <w:jc w:val="center"/>
        </w:trPr>
        <w:tc>
          <w:tcPr>
            <w:tcW w:w="26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FB093" w14:textId="77777777" w:rsidR="00D416B2" w:rsidRDefault="007A3F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Model 3: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 Skin reflection + BW + ACTMF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5DFD9" w14:textId="5D0E4DB2" w:rsidR="00D416B2" w:rsidRPr="00821BA0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21BA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DS vs. </w:t>
            </w:r>
            <w:r w:rsidR="00821BA0" w:rsidRPr="00821BA0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  <w:r w:rsidR="00032B8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821BA0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EAD1DC"/>
              </w:rPr>
              <w:t xml:space="preserve"> </w:t>
            </w:r>
            <w:r w:rsidRPr="00821BA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s. None 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98FFA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  <w:t>85.0</w:t>
            </w:r>
          </w:p>
          <w:p w14:paraId="70D5454E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  <w:t>(84.2 to 85.7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0B939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  <w:t>81.8</w:t>
            </w:r>
          </w:p>
          <w:p w14:paraId="225E8B29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  <w:t>(81.1 to 82.5)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D7A5D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4.2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C0CCA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7.6</w:t>
            </w:r>
          </w:p>
        </w:tc>
      </w:tr>
      <w:tr w:rsidR="00D416B2" w14:paraId="28397C07" w14:textId="77777777">
        <w:trPr>
          <w:jc w:val="center"/>
        </w:trPr>
        <w:tc>
          <w:tcPr>
            <w:tcW w:w="26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57725" w14:textId="77777777" w:rsidR="00D416B2" w:rsidRDefault="007A3F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white"/>
              </w:rPr>
              <w:t>Model 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: Skin reflection + BW + ACTMF+ DB + HD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8BD94" w14:textId="6C729B7E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RDS vs</w:t>
            </w:r>
            <w:r w:rsidRPr="00821BA0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. </w:t>
            </w:r>
            <w:r w:rsidR="00821BA0" w:rsidRPr="00821BA0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  <w:r w:rsidR="00032B8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 vs. None 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DA942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  <w:t>84.8</w:t>
            </w:r>
          </w:p>
          <w:p w14:paraId="435348A8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  <w:t>(84.2 to, 85.4)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71C49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  <w:t>81.5</w:t>
            </w:r>
          </w:p>
          <w:p w14:paraId="2AA512C2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  <w:t>( 80.9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  <w:t xml:space="preserve"> to 82.1)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D683B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60.6</w:t>
            </w:r>
          </w:p>
        </w:tc>
        <w:tc>
          <w:tcPr>
            <w:tcW w:w="10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46B68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53.2</w:t>
            </w:r>
          </w:p>
        </w:tc>
      </w:tr>
    </w:tbl>
    <w:p w14:paraId="4057ED23" w14:textId="63859F7C" w:rsidR="00D416B2" w:rsidRDefault="007A3F71">
      <w:pPr>
        <w:keepNext/>
        <w:keepLines/>
        <w:spacing w:after="120"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bookmarkStart w:id="0" w:name="_heading=h.17dp8vu" w:colFirst="0" w:colLast="0"/>
      <w:bookmarkEnd w:id="0"/>
      <w:r>
        <w:rPr>
          <w:rFonts w:ascii="Times New Roman" w:eastAsia="Times New Roman" w:hAnsi="Times New Roman" w:cs="Times New Roman"/>
          <w:sz w:val="20"/>
          <w:szCs w:val="20"/>
        </w:rPr>
        <w:t xml:space="preserve">ACU: accuracy for respiratory distress syndrome. ACTMF: Antenatal corticosteroid therapy for lung maturation. BW: birth weight. DB: diabetes. </w:t>
      </w:r>
      <w:r w:rsidRPr="00821BA0">
        <w:rPr>
          <w:rFonts w:ascii="Times New Roman" w:hAnsi="Times New Roman" w:cs="Times New Roman"/>
          <w:sz w:val="18"/>
          <w:szCs w:val="18"/>
        </w:rPr>
        <w:t>CI: confidence interval</w:t>
      </w:r>
      <w:r w:rsidRPr="00821BA0">
        <w:t>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HD: hypertensive disease.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TT</w:t>
      </w:r>
      <w:r w:rsidR="00032B8C">
        <w:rPr>
          <w:rFonts w:ascii="Times New Roman" w:eastAsia="Times New Roman" w:hAnsi="Times New Roman" w:cs="Times New Roman"/>
          <w:sz w:val="20"/>
          <w:szCs w:val="20"/>
          <w:highlight w:val="white"/>
        </w:rPr>
        <w:t>N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:</w:t>
      </w:r>
      <w:r w:rsidR="00032B8C" w:rsidRPr="00032B8C">
        <w:rPr>
          <w:rFonts w:ascii="Times New Roman" w:eastAsia="Times New Roman" w:hAnsi="Times New Roman" w:cs="Times New Roman"/>
          <w:highlight w:val="white"/>
        </w:rPr>
        <w:t xml:space="preserve"> </w:t>
      </w:r>
      <w:r w:rsidR="00032B8C">
        <w:rPr>
          <w:rFonts w:ascii="Times New Roman" w:eastAsia="Times New Roman" w:hAnsi="Times New Roman" w:cs="Times New Roman"/>
          <w:highlight w:val="white"/>
        </w:rPr>
        <w:t>transient tachypnea of the newborn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RDS: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Respiratory distress syndrome.</w:t>
      </w:r>
    </w:p>
    <w:p w14:paraId="08313454" w14:textId="77777777" w:rsidR="00D416B2" w:rsidRDefault="00D416B2">
      <w:pPr>
        <w:rPr>
          <w:rFonts w:ascii="Times New Roman" w:eastAsia="Times New Roman" w:hAnsi="Times New Roman" w:cs="Times New Roman"/>
        </w:rPr>
      </w:pPr>
    </w:p>
    <w:p w14:paraId="62B14179" w14:textId="77777777" w:rsidR="00D416B2" w:rsidRDefault="00D416B2">
      <w:pPr>
        <w:jc w:val="both"/>
        <w:rPr>
          <w:rFonts w:ascii="Times New Roman" w:eastAsia="Times New Roman" w:hAnsi="Times New Roman" w:cs="Times New Roman"/>
        </w:rPr>
      </w:pPr>
    </w:p>
    <w:p w14:paraId="45299952" w14:textId="77777777" w:rsidR="00D416B2" w:rsidRDefault="00D416B2">
      <w:pPr>
        <w:jc w:val="both"/>
        <w:rPr>
          <w:rFonts w:ascii="Times New Roman" w:eastAsia="Times New Roman" w:hAnsi="Times New Roman" w:cs="Times New Roman"/>
        </w:rPr>
      </w:pPr>
    </w:p>
    <w:p w14:paraId="67EBBAE0" w14:textId="77777777" w:rsidR="00D416B2" w:rsidRDefault="00D416B2">
      <w:pPr>
        <w:jc w:val="both"/>
        <w:rPr>
          <w:rFonts w:ascii="Times New Roman" w:eastAsia="Times New Roman" w:hAnsi="Times New Roman" w:cs="Times New Roman"/>
        </w:rPr>
      </w:pPr>
    </w:p>
    <w:p w14:paraId="596D0647" w14:textId="77777777" w:rsidR="00D416B2" w:rsidRDefault="00D416B2">
      <w:pPr>
        <w:jc w:val="center"/>
        <w:rPr>
          <w:rFonts w:ascii="Times New Roman" w:eastAsia="Times New Roman" w:hAnsi="Times New Roman" w:cs="Times New Roman"/>
        </w:rPr>
      </w:pPr>
    </w:p>
    <w:p w14:paraId="4696C901" w14:textId="77777777" w:rsidR="00D416B2" w:rsidRDefault="00D416B2">
      <w:pPr>
        <w:jc w:val="center"/>
        <w:rPr>
          <w:rFonts w:ascii="Times New Roman" w:eastAsia="Times New Roman" w:hAnsi="Times New Roman" w:cs="Times New Roman"/>
        </w:rPr>
      </w:pPr>
    </w:p>
    <w:p w14:paraId="21AA04D4" w14:textId="33AC5961" w:rsidR="00D416B2" w:rsidRDefault="007A3F71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ry Table 2. Baseline demographic and clinical characteristics of newborns of the baseline and validation cohorts, according to </w:t>
      </w:r>
      <w:r w:rsidR="00821BA0"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</w:rPr>
        <w:t xml:space="preserve">espiratory </w:t>
      </w:r>
      <w:r w:rsidR="00821BA0"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</w:rPr>
        <w:t xml:space="preserve">istress </w:t>
      </w:r>
      <w:r w:rsidR="00821BA0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yndrome and </w:t>
      </w:r>
      <w:r w:rsidR="00821BA0">
        <w:rPr>
          <w:rFonts w:ascii="Times New Roman" w:eastAsia="Times New Roman" w:hAnsi="Times New Roman" w:cs="Times New Roman"/>
        </w:rPr>
        <w:t>n</w:t>
      </w:r>
      <w:r>
        <w:rPr>
          <w:rFonts w:ascii="Times New Roman" w:eastAsia="Times New Roman" w:hAnsi="Times New Roman" w:cs="Times New Roman"/>
        </w:rPr>
        <w:t xml:space="preserve">ewborn </w:t>
      </w:r>
      <w:r w:rsidR="00821BA0"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</w:rPr>
        <w:t xml:space="preserve">ransient </w:t>
      </w:r>
      <w:r w:rsidR="00821BA0"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</w:rPr>
        <w:t xml:space="preserve">achypnea diagnosis </w:t>
      </w:r>
    </w:p>
    <w:p w14:paraId="12880E36" w14:textId="77777777" w:rsidR="00D416B2" w:rsidRDefault="00D416B2">
      <w:pPr>
        <w:jc w:val="center"/>
        <w:rPr>
          <w:rFonts w:ascii="Times New Roman" w:eastAsia="Times New Roman" w:hAnsi="Times New Roman" w:cs="Times New Roman"/>
        </w:rPr>
      </w:pPr>
    </w:p>
    <w:tbl>
      <w:tblPr>
        <w:tblStyle w:val="a3"/>
        <w:tblW w:w="9645" w:type="dxa"/>
        <w:jc w:val="center"/>
        <w:tblLayout w:type="fixed"/>
        <w:tblLook w:val="0400" w:firstRow="0" w:lastRow="0" w:firstColumn="0" w:lastColumn="0" w:noHBand="0" w:noVBand="1"/>
      </w:tblPr>
      <w:tblGrid>
        <w:gridCol w:w="1785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840"/>
      </w:tblGrid>
      <w:tr w:rsidR="00D416B2" w14:paraId="67BC19D6" w14:textId="77777777">
        <w:trPr>
          <w:trHeight w:val="420"/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5F541" w14:textId="77777777" w:rsidR="00D416B2" w:rsidRDefault="00D416B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</w:p>
        </w:tc>
        <w:tc>
          <w:tcPr>
            <w:tcW w:w="39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E6499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Birth scenario 1 </w:t>
            </w:r>
          </w:p>
          <w:p w14:paraId="0396454F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Brazil (n=780, 100%)</w:t>
            </w:r>
          </w:p>
        </w:tc>
        <w:tc>
          <w:tcPr>
            <w:tcW w:w="39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DA7C4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Birth scenario 2, LBW </w:t>
            </w:r>
          </w:p>
          <w:p w14:paraId="5649C94B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Brazil (n=128, 42.0%); Mozambique (n=177, 58.0%)</w:t>
            </w:r>
          </w:p>
        </w:tc>
      </w:tr>
      <w:tr w:rsidR="00D416B2" w14:paraId="33B0CE6B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80D8B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Characteristic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C6F6E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Total</w:t>
            </w:r>
          </w:p>
          <w:p w14:paraId="1DFB91F3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(n=78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AD996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RD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(n=21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A462E" w14:textId="4F04A7C6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TT</w:t>
            </w:r>
            <w:r w:rsidR="00032B8C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(n=7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321C2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Non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(n=49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30185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p-value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E1053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Total</w:t>
            </w:r>
          </w:p>
          <w:p w14:paraId="7D552527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(n=30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F43AD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RD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(n=11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41D17" w14:textId="4E0E0294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TT</w:t>
            </w:r>
            <w:r w:rsidR="00032B8C"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(n=67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CBBA6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 xml:space="preserve">Non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(n=12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77CF1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highlight w:val="white"/>
              </w:rPr>
              <w:t>p-value</w:t>
            </w:r>
          </w:p>
        </w:tc>
      </w:tr>
      <w:tr w:rsidR="00D416B2" w14:paraId="511F6F2F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BA070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ference gestational age at birth (weeks), median (IQR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699B2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7.3 (6.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2ED34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1.1 (4.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28576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5.2 (2.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6C1BA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9.2 (2.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306D1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**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93859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4.3 (3.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37F8F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1.7 (3.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14087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4.6 (2.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561FF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6.5 (2.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D3D25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*</w:t>
            </w:r>
          </w:p>
        </w:tc>
      </w:tr>
      <w:tr w:rsidR="00D416B2" w14:paraId="65329F3F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94780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Preter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, n/N (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8C2C8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66 (46.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53EDB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14 (99.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94D58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8 (82.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9177D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94 (19.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6ED42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89E18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34 (76.7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5E380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09 (97.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57320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4 (80.6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E735C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71 (56.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C5702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</w:tr>
      <w:tr w:rsidR="00D416B2" w14:paraId="33D81F27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42494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Birth weight (g), median (IQR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C22CC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740 (149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FCE90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360* (87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45E13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202* (88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9F118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179* (71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2F8AA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**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A6E86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930 (687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EB936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385 (77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41EBD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940 (38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C157E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160 (42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184FF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*</w:t>
            </w:r>
          </w:p>
        </w:tc>
      </w:tr>
      <w:tr w:rsidR="00D416B2" w14:paraId="645B118B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FE008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Low-birth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weigh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, n/N (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2439D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25 (41.7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89410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11 (98.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4DBDD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1 (72.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39403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63 (12.7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2120E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B6A31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05 (10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5C21A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12 (10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4334A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67 (10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0818A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26 (10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65517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…</w:t>
            </w:r>
          </w:p>
        </w:tc>
      </w:tr>
      <w:tr w:rsidR="00D416B2" w14:paraId="7B50C1E1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CF88F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lastRenderedPageBreak/>
              <w:t>Very-low-birth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weigh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, n/N (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8517A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36 (17.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A92C1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25 (58.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CE35C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6 (8.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B13D1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 (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41921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50FE2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73 (23.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F258C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65 (58.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03A89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 (4.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268F9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4 (4.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1CBB6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</w:tr>
      <w:tr w:rsidR="00D416B2" w14:paraId="4C5D14F4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AE0DA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ex, male, n/N (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0FECF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89 (50.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C2F74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13 (52.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55053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7 (52.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78286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39 (48.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750FA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50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A8239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31 (43.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2CB33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4 (48.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A6587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0 (44.8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5CB93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47 (37.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FB704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22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</w:tr>
      <w:tr w:rsidR="00D416B2" w14:paraId="03D2737F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9C230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nthropometric referenc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B7457" w14:textId="77777777" w:rsidR="00D416B2" w:rsidRDefault="00D4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B23B0" w14:textId="77777777" w:rsidR="00D416B2" w:rsidRDefault="00D4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52155" w14:textId="77777777" w:rsidR="00D416B2" w:rsidRDefault="00D4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C803D" w14:textId="77777777" w:rsidR="00D416B2" w:rsidRDefault="00D4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6D24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7D4C6" w14:textId="77777777" w:rsidR="00D416B2" w:rsidRDefault="00D4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A6979" w14:textId="77777777" w:rsidR="00D416B2" w:rsidRDefault="00D4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D33FB" w14:textId="77777777" w:rsidR="00D416B2" w:rsidRDefault="00D4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FE2AC" w14:textId="77777777" w:rsidR="00D416B2" w:rsidRDefault="00D4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7CD0E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</w:tr>
      <w:tr w:rsidR="00D416B2" w14:paraId="12350B4B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587B5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mall for gestational age, n/N (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409E9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14 (14.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D23B6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5 (25.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FBE75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2 (17.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A50F8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47 (9.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0F1FF" w14:textId="77777777" w:rsidR="00D416B2" w:rsidRDefault="00D4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06415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39 (45.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C460F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73 (65.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879CC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6 (53.7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58AD6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46 (36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BF3CE" w14:textId="77777777" w:rsidR="00D416B2" w:rsidRDefault="00D4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D416B2" w14:paraId="0CECF66C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EED7A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ppropriate for gestational age, n/N (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921C3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607 (77.8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0F168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54 (71.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A0C21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5 (78.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036D0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98 (80.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3A7D3" w14:textId="77777777" w:rsidR="00D416B2" w:rsidRDefault="00D4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A1077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55 (50.8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64B4C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5 (31.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36094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7 (40.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CC98E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77 (61.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D4AD8" w14:textId="77777777" w:rsidR="00D416B2" w:rsidRDefault="00D4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D416B2" w14:paraId="6CD57CB7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63851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Large for gestational age, n/N (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B6646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9 (7.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F662C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6 (2.8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F5831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 (4.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6F7BD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0 (10.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AE061" w14:textId="77777777" w:rsidR="00D416B2" w:rsidRDefault="00D4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ED774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1 (3.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C84D6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4 (3.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0DDC9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4 (6.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92BE7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 (2.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62C7C" w14:textId="77777777" w:rsidR="00D416B2" w:rsidRDefault="00D416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</w:tc>
      </w:tr>
      <w:tr w:rsidR="00D416B2" w14:paraId="5AD41A6C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E795B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ACTFM, n (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28216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73 (35.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53A4A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84 (86.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A20D9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7 (52.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AD0F6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2 (10.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F6D0C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72C9E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41 (46,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77946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86 (77.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43E09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5 (37.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C9D50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0 (23.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BC8D3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</w:tr>
      <w:tr w:rsidR="00D416B2" w14:paraId="4614CD9D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67DEC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Mother with diabetes, n/N (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994AA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25 (16.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8EDA2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4 (25.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162AE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6 (22.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36661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5 (11.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B87C8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4D6C0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0 (6.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F6E72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1 (9.8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CFE6F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4 (6.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994D4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 (4.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F852B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20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</w:tr>
      <w:tr w:rsidR="00D416B2" w14:paraId="1A63ABDF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0D7C7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Mother with hypertensive disease, n/N (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2BBAB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69 (21.7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668D0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80 (37.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FB74B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5 (35.7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7C03E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64 (12.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6D813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C2AAA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56 (51.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DACD3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4 (48.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BF829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8 (56.7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C311D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64 (51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4CE86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57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</w:tr>
      <w:tr w:rsidR="00D416B2" w14:paraId="7ABD1FDB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53E88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Rupture of membranes more than 18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hours,  n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/N (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CF446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91 (11.7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3E77D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9 (18.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479E2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8 (25.7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493EA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4 (6.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B566B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F1B9D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41 (13.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34095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2 (19.8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17935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0 (14.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3C15E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9 (7.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E0831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0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</w:tr>
      <w:tr w:rsidR="00D416B2" w14:paraId="0641FC51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C0F84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-minute Apgar score, median (IQR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C17A3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8 (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3BC81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7 (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)*</w:t>
            </w:r>
            <w:proofErr w:type="gramEnd"/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3771B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8 (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D2345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9 (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EED73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**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83774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7 (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465CF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7 (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29C08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7 (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88C9C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8 (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7353B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010**</w:t>
            </w:r>
          </w:p>
        </w:tc>
      </w:tr>
      <w:tr w:rsidR="00D416B2" w14:paraId="67A2A76A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967C6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-minute Apgar score, median (IQR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EE12F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9 (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1A224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9 (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5FF4B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9 (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FAD45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9 (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725C7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983**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12AEB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9 (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85B4D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9 (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38252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8 (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B6C9D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9 (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2A14C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047**</w:t>
            </w:r>
          </w:p>
        </w:tc>
      </w:tr>
      <w:tr w:rsidR="00D416B2" w14:paraId="5368D4DD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D804C" w14:textId="73F058E1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suscitation steps: initial, n/N (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FC7F0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84 (49.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62458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02 (94.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D1BDB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5 (78.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2A33B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27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b(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5.8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D063E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5635F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52 (50.8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20E19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87 (77.7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3C613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7 (40.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29D71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8 (31.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EF063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</w:tr>
      <w:tr w:rsidR="00D416B2" w14:paraId="632434EA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B0663" w14:textId="668EA00E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suscitation steps: VPP, n/N (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0F794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55 (19.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6CD19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05 (48.8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6F3E0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7 (24.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6B044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3 (6.7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4FD04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B53E7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9 (19.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E8968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44 (39.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A0F03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4 (6.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E8A5B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1 (8.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E9B9A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</w:tr>
      <w:tr w:rsidR="00D416B2" w14:paraId="325C3BD6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EEA44" w14:textId="089F1DB8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suscitation steps: Intubation at birth, n/N (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E3D2B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49 (6.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D8E3C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42 (19.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67820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 (1.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B45C7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6 (1.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0E18B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9942B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2 (4.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62D6E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1 (9.8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9BFE3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 (1.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322A9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 (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573E7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</w:tr>
      <w:tr w:rsidR="00D416B2" w14:paraId="73C0894E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04F32" w14:textId="5B43CD25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Resuscitation steps: drugs, n/N (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AEB75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 (0.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7CD7B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2C9B1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05542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3832A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…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BD951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 (1.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CEA65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8E2D0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1E8ED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1C21D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…</w:t>
            </w:r>
          </w:p>
        </w:tc>
      </w:tr>
      <w:tr w:rsidR="00D416B2" w14:paraId="6159FB75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06D12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ICU admission within first 72 hours, n/N (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52F91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39 (30.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EBA53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10 (97.7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EC42B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40 (57.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85A12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.0 (6.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44413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45715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25 (73.8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D93B9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10 (98.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90AE8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61 (91.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432EF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4 (42.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2CDB3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</w:tr>
      <w:tr w:rsidR="00D416B2" w14:paraId="444E4B81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09085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Ventilatory support: CPAP, n/N (%) 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51011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50 (32.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6162B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81 (84.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D6017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47 (67.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C1E8F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2 (4.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D235F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2E209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28 (42.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623AC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97 (86.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3645C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4 (35.8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E0653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7 (5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5D05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</w:tr>
      <w:tr w:rsidR="00D416B2" w14:paraId="0642052A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360AB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Ventilatory support: other noninvasive ventilation, n/N (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03A91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6 (7.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39A3B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55 (25.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07CD5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 (1.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1E871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F3AED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463F3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7 (12.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B308D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2 (28.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271CE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 (1.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4CAD9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4 (3.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6A699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</w:tr>
      <w:tr w:rsidR="00D416B2" w14:paraId="63905738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CDDF9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Ventilatory support: mechanical ventilation, n/N (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C5866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95 (12.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80AB7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87 (40.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FB0CC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8 (1.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E634B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95 (12.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41547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12740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6 (11.8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B8FA7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33 (29.7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2C580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 (1.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F6C15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 (1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23E64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</w:t>
            </w:r>
          </w:p>
        </w:tc>
      </w:tr>
      <w:tr w:rsidR="00D416B2" w14:paraId="1E1D31D1" w14:textId="77777777">
        <w:trPr>
          <w:jc w:val="center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EF7D4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Newborn mortality within first 72 hours, n/N (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65CDA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5 (1.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4F30F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5 (7.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D5472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D9CFC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C6E41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#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E6D16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0 (6.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BA4AE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18 (16.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9902F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 (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D4746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2 (1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406FE" w14:textId="77777777" w:rsidR="00D416B2" w:rsidRDefault="007A3F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  <w:vertAlign w:val="superscript"/>
              </w:rPr>
              <w:t>##</w:t>
            </w:r>
          </w:p>
        </w:tc>
      </w:tr>
    </w:tbl>
    <w:p w14:paraId="610CD5D9" w14:textId="49DBD926" w:rsidR="00D416B2" w:rsidRDefault="007A3F71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ACMF: Antenatal Corticosteroid Therapy for Fetal Maturation. CPAP: Continuous Positive Airway Pressure. IQR: interquartile range. LBW: low birth weight, </w:t>
      </w:r>
      <w:r w:rsidRPr="00821BA0">
        <w:rPr>
          <w:rFonts w:ascii="Times New Roman" w:hAnsi="Times New Roman" w:cs="Times New Roman"/>
          <w:sz w:val="18"/>
          <w:szCs w:val="18"/>
        </w:rPr>
        <w:t>below 2.5Kg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. NICU: neonatal intensive care unit. NICU: neonatal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lastRenderedPageBreak/>
        <w:t>intensive care unit. TT</w:t>
      </w:r>
      <w:r w:rsidR="00032B8C">
        <w:rPr>
          <w:rFonts w:ascii="Times New Roman" w:eastAsia="Times New Roman" w:hAnsi="Times New Roman" w:cs="Times New Roman"/>
          <w:sz w:val="20"/>
          <w:szCs w:val="20"/>
          <w:highlight w:val="white"/>
        </w:rPr>
        <w:t>N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: </w:t>
      </w:r>
      <w:r w:rsidR="00032B8C">
        <w:rPr>
          <w:rFonts w:ascii="Times New Roman" w:eastAsia="Times New Roman" w:hAnsi="Times New Roman" w:cs="Times New Roman"/>
          <w:highlight w:val="white"/>
        </w:rPr>
        <w:t>transient tachypnea of the newborn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. PPV: Positive-Pressure Ventilation. RDS: </w:t>
      </w:r>
      <w:r w:rsidR="00032B8C">
        <w:rPr>
          <w:rFonts w:ascii="Times New Roman" w:eastAsia="Times New Roman" w:hAnsi="Times New Roman" w:cs="Times New Roman"/>
          <w:sz w:val="20"/>
          <w:szCs w:val="20"/>
          <w:highlight w:val="white"/>
        </w:rPr>
        <w:t>r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espiratory distress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syndrome.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*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*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Kruskal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Wali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#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Qui-square.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##</w:t>
      </w:r>
      <w:r w:rsidRPr="00821BA0">
        <w:rPr>
          <w:rFonts w:ascii="Times New Roman" w:hAnsi="Times New Roman" w:cs="Times New Roman"/>
          <w:sz w:val="18"/>
          <w:szCs w:val="18"/>
        </w:rPr>
        <w:t>Likel</w:t>
      </w:r>
      <w:r w:rsidR="00821BA0" w:rsidRPr="00821BA0">
        <w:rPr>
          <w:rFonts w:ascii="Times New Roman" w:hAnsi="Times New Roman" w:cs="Times New Roman"/>
          <w:sz w:val="18"/>
          <w:szCs w:val="18"/>
        </w:rPr>
        <w:t>i</w:t>
      </w:r>
      <w:r w:rsidRPr="00821BA0">
        <w:rPr>
          <w:rFonts w:ascii="Times New Roman" w:hAnsi="Times New Roman" w:cs="Times New Roman"/>
          <w:sz w:val="18"/>
          <w:szCs w:val="18"/>
        </w:rPr>
        <w:t>hood ratio chi-square statistic</w:t>
      </w:r>
      <w:r w:rsidRPr="00821BA0">
        <w:rPr>
          <w:rFonts w:ascii="Times New Roman" w:hAnsi="Times New Roman" w:cs="Times New Roman"/>
          <w:sz w:val="18"/>
          <w:szCs w:val="18"/>
          <w:highlight w:val="white"/>
        </w:rPr>
        <w:t>.</w:t>
      </w:r>
    </w:p>
    <w:p w14:paraId="4474C524" w14:textId="77777777" w:rsidR="00D416B2" w:rsidRDefault="007A3F71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a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Les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than 37 weeks.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b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birt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weight &lt;2.5kg.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c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birt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weight &lt;1.5kg.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 xml:space="preserve"> 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d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Accordin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to Intergrowth 21st. </w:t>
      </w:r>
    </w:p>
    <w:p w14:paraId="4EBBD1B7" w14:textId="77777777" w:rsidR="00D416B2" w:rsidRDefault="00D416B2">
      <w:pPr>
        <w:spacing w:line="240" w:lineRule="auto"/>
        <w:rPr>
          <w:rFonts w:ascii="Times New Roman" w:eastAsia="Times New Roman" w:hAnsi="Times New Roman" w:cs="Times New Roman"/>
          <w:sz w:val="16"/>
          <w:szCs w:val="16"/>
          <w:highlight w:val="white"/>
        </w:rPr>
      </w:pPr>
    </w:p>
    <w:p w14:paraId="166938F1" w14:textId="77777777" w:rsidR="00D416B2" w:rsidRDefault="00D416B2">
      <w:pPr>
        <w:widowControl w:val="0"/>
        <w:spacing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DBA38C3" w14:textId="4242A75E" w:rsidR="00D416B2" w:rsidRDefault="007A3F71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ry Table 3. Baseline demographic and clinical characteristics of newborns, according to </w:t>
      </w:r>
      <w:r w:rsidR="00032B8C">
        <w:rPr>
          <w:rFonts w:ascii="Times New Roman" w:eastAsia="Times New Roman" w:hAnsi="Times New Roman" w:cs="Times New Roman"/>
        </w:rPr>
        <w:t>r</w:t>
      </w:r>
      <w:r>
        <w:rPr>
          <w:rFonts w:ascii="Times New Roman" w:eastAsia="Times New Roman" w:hAnsi="Times New Roman" w:cs="Times New Roman"/>
        </w:rPr>
        <w:t xml:space="preserve">espiratory </w:t>
      </w:r>
      <w:r w:rsidR="00032B8C"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</w:rPr>
        <w:t xml:space="preserve">istress </w:t>
      </w:r>
      <w:r w:rsidR="00032B8C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>yndrome prediction</w:t>
      </w:r>
    </w:p>
    <w:p w14:paraId="4C20680E" w14:textId="77777777" w:rsidR="00D416B2" w:rsidRDefault="00D416B2">
      <w:pPr>
        <w:widowControl w:val="0"/>
        <w:spacing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4"/>
        <w:tblW w:w="89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12"/>
        <w:gridCol w:w="2183"/>
        <w:gridCol w:w="2400"/>
        <w:gridCol w:w="1245"/>
      </w:tblGrid>
      <w:tr w:rsidR="00D416B2" w14:paraId="0EAC4BA7" w14:textId="77777777">
        <w:tc>
          <w:tcPr>
            <w:tcW w:w="3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4CB6A" w14:textId="77777777" w:rsidR="00D416B2" w:rsidRDefault="00D416B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C4B51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rect SDR prediction</w:t>
            </w:r>
          </w:p>
          <w:p w14:paraId="482249E7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251)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9F6E9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orrect SDR prediction</w:t>
            </w:r>
          </w:p>
          <w:p w14:paraId="70023A3C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=54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0F7BA" w14:textId="77777777" w:rsidR="00D416B2" w:rsidRDefault="007A3F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D416B2" w14:paraId="0B032169" w14:textId="77777777">
        <w:tc>
          <w:tcPr>
            <w:tcW w:w="3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EF82C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eference gestational age at birth (weeks), median (IQR)</w:t>
            </w:r>
          </w:p>
        </w:tc>
        <w:tc>
          <w:tcPr>
            <w:tcW w:w="21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373CB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4 (3.7)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E1B59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9 (2.7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C05B2" w14:textId="77777777" w:rsidR="00D416B2" w:rsidRDefault="007A3F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1*</w:t>
            </w:r>
          </w:p>
        </w:tc>
      </w:tr>
      <w:tr w:rsidR="00D416B2" w14:paraId="3FDE0281" w14:textId="77777777">
        <w:tc>
          <w:tcPr>
            <w:tcW w:w="3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55EEA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Birth weight (g), median (IQR)</w:t>
            </w:r>
          </w:p>
        </w:tc>
        <w:tc>
          <w:tcPr>
            <w:tcW w:w="21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6F018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30 (730)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5A30C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78 (503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CC8BE" w14:textId="77777777" w:rsidR="00D416B2" w:rsidRDefault="007A3F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4*</w:t>
            </w:r>
          </w:p>
        </w:tc>
      </w:tr>
      <w:tr w:rsidR="00D416B2" w14:paraId="7A0C2822" w14:textId="77777777">
        <w:tc>
          <w:tcPr>
            <w:tcW w:w="3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2F4C4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Very-low-birth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we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 n/N (%)</w:t>
            </w:r>
          </w:p>
        </w:tc>
        <w:tc>
          <w:tcPr>
            <w:tcW w:w="21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4DE3E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 (24.7)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EBE99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20.4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2D7C3" w14:textId="77777777" w:rsidR="00D416B2" w:rsidRDefault="007A3F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D416B2" w14:paraId="18E2B004" w14:textId="77777777">
        <w:tc>
          <w:tcPr>
            <w:tcW w:w="3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C8774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other with hypertensive disease, n/N (%)</w:t>
            </w:r>
          </w:p>
        </w:tc>
        <w:tc>
          <w:tcPr>
            <w:tcW w:w="21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54495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 (52.6)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4E0FF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 (46.3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85A73" w14:textId="77777777" w:rsidR="00D416B2" w:rsidRDefault="007A3F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D416B2" w14:paraId="277676C0" w14:textId="77777777">
        <w:tc>
          <w:tcPr>
            <w:tcW w:w="3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752CF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other with diabetes, n/N (%)</w:t>
            </w:r>
          </w:p>
        </w:tc>
        <w:tc>
          <w:tcPr>
            <w:tcW w:w="21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0A25F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6.0)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1E1D0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9.6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0D775" w14:textId="77777777" w:rsidR="00D416B2" w:rsidRDefault="007A3F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D416B2" w14:paraId="10C39FC9" w14:textId="77777777">
        <w:tc>
          <w:tcPr>
            <w:tcW w:w="3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67606" w14:textId="2CF20BE1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T</w:t>
            </w:r>
            <w:r w:rsidR="00032B8C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diagnosis, n/N (%)</w:t>
            </w:r>
          </w:p>
        </w:tc>
        <w:tc>
          <w:tcPr>
            <w:tcW w:w="21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A8897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 (20.3)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6DC79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29.6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50312" w14:textId="77777777" w:rsidR="00D416B2" w:rsidRDefault="007A3F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D416B2" w14:paraId="2836E64C" w14:textId="77777777">
        <w:tc>
          <w:tcPr>
            <w:tcW w:w="3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5981E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ICU admission within first 72 hours, n/N (%)</w:t>
            </w:r>
          </w:p>
        </w:tc>
        <w:tc>
          <w:tcPr>
            <w:tcW w:w="21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99649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8 (70.9)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72AC4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 (90.7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0562D" w14:textId="77777777" w:rsidR="00D416B2" w:rsidRDefault="007A3F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D416B2" w14:paraId="7D2F5F10" w14:textId="77777777">
        <w:tc>
          <w:tcPr>
            <w:tcW w:w="3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DC574" w14:textId="77777777" w:rsidR="00D416B2" w:rsidRDefault="007A3F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ewborn mortality within first 72 hours, n/N (%)</w:t>
            </w:r>
          </w:p>
        </w:tc>
        <w:tc>
          <w:tcPr>
            <w:tcW w:w="21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CD6CC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7.2)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919E9" w14:textId="77777777" w:rsidR="00D416B2" w:rsidRDefault="007A3F7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3.7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3FC9F" w14:textId="77777777" w:rsidR="00D416B2" w:rsidRDefault="007A3F7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</w:tbl>
    <w:p w14:paraId="1D5EDA08" w14:textId="77777777" w:rsidR="00D416B2" w:rsidRDefault="007A3F71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EAD1DC"/>
        </w:rPr>
        <w:sectPr w:rsidR="00D416B2">
          <w:pgSz w:w="11909" w:h="16834"/>
          <w:pgMar w:top="1440" w:right="1440" w:bottom="1440" w:left="1440" w:header="720" w:footer="720" w:gutter="0"/>
          <w:pgNumType w:start="1"/>
          <w:cols w:space="720"/>
        </w:sect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NICU: neonatal intensive care unit. NICU: neonatal intensive care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unit.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*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Mann Whitney U Test.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#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EAD1DC"/>
        </w:rPr>
        <w:t>Chi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-square </w:t>
      </w:r>
      <w:r>
        <w:rPr>
          <w:rFonts w:ascii="Times New Roman" w:eastAsia="Times New Roman" w:hAnsi="Times New Roman" w:cs="Times New Roman"/>
          <w:sz w:val="20"/>
          <w:szCs w:val="20"/>
          <w:shd w:val="clear" w:color="auto" w:fill="EAD1DC"/>
        </w:rPr>
        <w:t>Test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a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birt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weight &lt;1.5k</w:t>
      </w:r>
      <w:r>
        <w:rPr>
          <w:rFonts w:ascii="Times New Roman" w:eastAsia="Times New Roman" w:hAnsi="Times New Roman" w:cs="Times New Roman"/>
          <w:sz w:val="20"/>
          <w:szCs w:val="20"/>
        </w:rPr>
        <w:t>g.</w:t>
      </w:r>
    </w:p>
    <w:p w14:paraId="5ADF2A10" w14:textId="77777777" w:rsidR="00D416B2" w:rsidRDefault="00D416B2">
      <w:pPr>
        <w:rPr>
          <w:rFonts w:ascii="Times New Roman" w:eastAsia="Times New Roman" w:hAnsi="Times New Roman" w:cs="Times New Roman"/>
        </w:rPr>
      </w:pPr>
    </w:p>
    <w:sectPr w:rsidR="00D416B2">
      <w:pgSz w:w="11909" w:h="16834"/>
      <w:pgMar w:top="1417" w:right="1701" w:bottom="1417" w:left="1701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3NDE0NDIzNTE1MDNX0lEKTi0uzszPAykwrgUAoc8Q8ywAAAA="/>
  </w:docVars>
  <w:rsids>
    <w:rsidRoot w:val="00D416B2"/>
    <w:rsid w:val="00032B8C"/>
    <w:rsid w:val="007A3F71"/>
    <w:rsid w:val="00821BA0"/>
    <w:rsid w:val="00D41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6AA04"/>
  <w15:docId w15:val="{DA37ED71-1895-41A7-8118-4A6692867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D13"/>
    <w:rPr>
      <w:lang w:eastAsia="pt-BR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9jSZXl9oE5ZoljGUdqfNKyPb4/Q==">CgMxLjAyCWguMTdkcDh2dTgAciExVE5tOGd6QW9rT3ZwLXVoMU5sQ0R3cFVVdWtjdG9iQX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89</Words>
  <Characters>5073</Characters>
  <Application>Microsoft Office Word</Application>
  <DocSecurity>0</DocSecurity>
  <Lines>42</Lines>
  <Paragraphs>11</Paragraphs>
  <ScaleCrop>false</ScaleCrop>
  <Company>Frontiers Media</Company>
  <LinksUpToDate>false</LinksUpToDate>
  <CharactersWithSpaces>5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 do Microsoft Office</dc:creator>
  <cp:lastModifiedBy>Ryan White</cp:lastModifiedBy>
  <cp:revision>4</cp:revision>
  <dcterms:created xsi:type="dcterms:W3CDTF">2023-06-08T22:50:00Z</dcterms:created>
  <dcterms:modified xsi:type="dcterms:W3CDTF">2023-10-25T14:41:00Z</dcterms:modified>
</cp:coreProperties>
</file>